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70976" w14:textId="2C4E7CE2" w:rsidR="00E01289" w:rsidRDefault="00E01289">
      <w:pPr>
        <w:rPr>
          <w:rFonts w:ascii="Arial" w:hAnsi="Arial" w:cs="Arial"/>
          <w:b/>
          <w:sz w:val="24"/>
          <w:szCs w:val="20"/>
          <w:u w:val="single"/>
        </w:rPr>
      </w:pPr>
    </w:p>
    <w:p w14:paraId="37397104" w14:textId="77777777" w:rsidR="00DD7A0F" w:rsidRPr="0014151A" w:rsidRDefault="00DD7A0F" w:rsidP="008E2360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6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112"/>
        <w:gridCol w:w="1559"/>
        <w:gridCol w:w="1559"/>
        <w:gridCol w:w="1559"/>
        <w:gridCol w:w="1843"/>
      </w:tblGrid>
      <w:tr w:rsidR="00DD7A0F" w:rsidRPr="00B60EE5" w14:paraId="06A66B19" w14:textId="77777777" w:rsidTr="00E12798">
        <w:tc>
          <w:tcPr>
            <w:tcW w:w="10632" w:type="dxa"/>
            <w:gridSpan w:val="5"/>
            <w:tcBorders>
              <w:top w:val="nil"/>
              <w:left w:val="nil"/>
              <w:right w:val="nil"/>
            </w:tcBorders>
          </w:tcPr>
          <w:p w14:paraId="183A10E2" w14:textId="523B3931" w:rsidR="00DD7A0F" w:rsidRPr="00B60EE5" w:rsidRDefault="002F328A" w:rsidP="007D79BB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B60EE5">
              <w:rPr>
                <w:rFonts w:ascii="Times New Roman" w:eastAsia="Calibri" w:hAnsi="Times New Roman" w:cs="Times New Roman"/>
                <w:b/>
              </w:rPr>
              <w:t xml:space="preserve">Supplementary </w:t>
            </w:r>
            <w:r w:rsidR="00E01289" w:rsidRPr="00B60EE5">
              <w:rPr>
                <w:rFonts w:ascii="Times New Roman" w:eastAsia="Calibri" w:hAnsi="Times New Roman" w:cs="Times New Roman"/>
                <w:b/>
              </w:rPr>
              <w:t>Table 2</w:t>
            </w:r>
            <w:r w:rsidR="00DD7A0F" w:rsidRPr="00B60EE5">
              <w:rPr>
                <w:rFonts w:ascii="Times New Roman" w:eastAsia="Calibri" w:hAnsi="Times New Roman" w:cs="Times New Roman"/>
                <w:b/>
              </w:rPr>
              <w:t>. Baseline demographic and cognitive test scores in DLB, AD and control groups</w:t>
            </w:r>
          </w:p>
        </w:tc>
      </w:tr>
      <w:tr w:rsidR="00F435EA" w:rsidRPr="00B60EE5" w14:paraId="7879A3C7" w14:textId="77777777" w:rsidTr="00FC6C6A">
        <w:tc>
          <w:tcPr>
            <w:tcW w:w="4112" w:type="dxa"/>
          </w:tcPr>
          <w:p w14:paraId="39674C04" w14:textId="77777777" w:rsidR="00F435EA" w:rsidRPr="00B60EE5" w:rsidRDefault="00F435E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ADBF631" w14:textId="1601C6C3" w:rsidR="00F435EA" w:rsidRPr="00B60EE5" w:rsidRDefault="00F435E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Control (n=20)</w:t>
            </w:r>
          </w:p>
        </w:tc>
        <w:tc>
          <w:tcPr>
            <w:tcW w:w="1559" w:type="dxa"/>
            <w:vAlign w:val="center"/>
          </w:tcPr>
          <w:p w14:paraId="73808D3D" w14:textId="5D32EA0D" w:rsidR="00F435EA" w:rsidRPr="00B60EE5" w:rsidRDefault="00F435E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D (n=20)</w:t>
            </w:r>
          </w:p>
        </w:tc>
        <w:tc>
          <w:tcPr>
            <w:tcW w:w="1559" w:type="dxa"/>
            <w:vAlign w:val="center"/>
          </w:tcPr>
          <w:p w14:paraId="25B75C64" w14:textId="0549CBF1" w:rsidR="00F435EA" w:rsidRPr="00B60EE5" w:rsidRDefault="00F435E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DLB (n=37)</w:t>
            </w:r>
          </w:p>
        </w:tc>
        <w:tc>
          <w:tcPr>
            <w:tcW w:w="1843" w:type="dxa"/>
            <w:vAlign w:val="center"/>
          </w:tcPr>
          <w:p w14:paraId="328A2351" w14:textId="7B21A082" w:rsidR="00F435EA" w:rsidRPr="00B60EE5" w:rsidRDefault="00F435E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p</w:t>
            </w:r>
          </w:p>
        </w:tc>
      </w:tr>
      <w:tr w:rsidR="00FC6C6A" w:rsidRPr="00B60EE5" w14:paraId="424B6C70" w14:textId="77777777" w:rsidTr="00FC6C6A">
        <w:tc>
          <w:tcPr>
            <w:tcW w:w="4112" w:type="dxa"/>
            <w:vAlign w:val="center"/>
          </w:tcPr>
          <w:p w14:paraId="2FE94E8A" w14:textId="207E3247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ge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2476E11F" w14:textId="2A35B02F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75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7.3)</w:t>
            </w:r>
          </w:p>
        </w:tc>
        <w:tc>
          <w:tcPr>
            <w:tcW w:w="1559" w:type="dxa"/>
            <w:vAlign w:val="center"/>
          </w:tcPr>
          <w:p w14:paraId="4A5E09C9" w14:textId="5A20AE10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75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6.8)</w:t>
            </w:r>
          </w:p>
        </w:tc>
        <w:tc>
          <w:tcPr>
            <w:tcW w:w="1559" w:type="dxa"/>
            <w:vAlign w:val="center"/>
          </w:tcPr>
          <w:p w14:paraId="62B4EB5A" w14:textId="32C26FE2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76.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6.5)</w:t>
            </w:r>
          </w:p>
        </w:tc>
        <w:tc>
          <w:tcPr>
            <w:tcW w:w="1843" w:type="dxa"/>
            <w:vAlign w:val="center"/>
          </w:tcPr>
          <w:p w14:paraId="3AE36FF9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998</w:t>
            </w:r>
          </w:p>
        </w:tc>
      </w:tr>
      <w:tr w:rsidR="00FC6C6A" w:rsidRPr="00B60EE5" w14:paraId="629FC1C4" w14:textId="77777777" w:rsidTr="00FC6C6A">
        <w:tc>
          <w:tcPr>
            <w:tcW w:w="4112" w:type="dxa"/>
            <w:vAlign w:val="center"/>
          </w:tcPr>
          <w:p w14:paraId="628BDB61" w14:textId="7A9A81E3" w:rsidR="00FC6C6A" w:rsidRPr="00B60EE5" w:rsidRDefault="005B23B7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Gender No. female (%)</w:t>
            </w:r>
          </w:p>
        </w:tc>
        <w:tc>
          <w:tcPr>
            <w:tcW w:w="1559" w:type="dxa"/>
            <w:vAlign w:val="center"/>
          </w:tcPr>
          <w:p w14:paraId="2A6BF826" w14:textId="2C6D1B65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4 (20)</w:t>
            </w:r>
          </w:p>
        </w:tc>
        <w:tc>
          <w:tcPr>
            <w:tcW w:w="1559" w:type="dxa"/>
            <w:vAlign w:val="center"/>
          </w:tcPr>
          <w:p w14:paraId="3B81E3B9" w14:textId="62866D6C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4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0)</w:t>
            </w:r>
          </w:p>
        </w:tc>
        <w:tc>
          <w:tcPr>
            <w:tcW w:w="1559" w:type="dxa"/>
            <w:vAlign w:val="center"/>
          </w:tcPr>
          <w:p w14:paraId="763F21E9" w14:textId="684B034C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6)</w:t>
            </w:r>
          </w:p>
        </w:tc>
        <w:tc>
          <w:tcPr>
            <w:tcW w:w="1843" w:type="dxa"/>
            <w:vAlign w:val="center"/>
          </w:tcPr>
          <w:p w14:paraId="242CB81C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0.91</w:t>
            </w:r>
          </w:p>
        </w:tc>
      </w:tr>
      <w:tr w:rsidR="00FC6C6A" w:rsidRPr="00B60EE5" w14:paraId="28659CA2" w14:textId="77777777" w:rsidTr="00FC6C6A">
        <w:tc>
          <w:tcPr>
            <w:tcW w:w="4112" w:type="dxa"/>
            <w:vAlign w:val="center"/>
          </w:tcPr>
          <w:p w14:paraId="25D973DE" w14:textId="27816613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Years in Education</w:t>
            </w:r>
            <w:r w:rsidR="005B23B7" w:rsidRPr="00B60EE5">
              <w:rPr>
                <w:rFonts w:ascii="Times New Roman" w:eastAsia="Calibri" w:hAnsi="Times New Roman" w:cs="Times New Roman"/>
              </w:rPr>
              <w:t xml:space="preserve"> </w:t>
            </w:r>
            <w:r w:rsidR="005B23B7"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223EC233" w14:textId="68B4C746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2.8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.9)</w:t>
            </w:r>
          </w:p>
        </w:tc>
        <w:tc>
          <w:tcPr>
            <w:tcW w:w="1559" w:type="dxa"/>
            <w:vAlign w:val="center"/>
          </w:tcPr>
          <w:p w14:paraId="6E5A3283" w14:textId="53C909B6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1.5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.4)</w:t>
            </w:r>
          </w:p>
        </w:tc>
        <w:tc>
          <w:tcPr>
            <w:tcW w:w="1559" w:type="dxa"/>
            <w:vAlign w:val="center"/>
          </w:tcPr>
          <w:p w14:paraId="5836B607" w14:textId="20CA5E6B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1.5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6)</w:t>
            </w:r>
          </w:p>
        </w:tc>
        <w:tc>
          <w:tcPr>
            <w:tcW w:w="1843" w:type="dxa"/>
            <w:vAlign w:val="center"/>
          </w:tcPr>
          <w:p w14:paraId="3EDFBD15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</w:tr>
      <w:tr w:rsidR="00FC6C6A" w:rsidRPr="00B60EE5" w14:paraId="59D5775C" w14:textId="77777777" w:rsidTr="00FC6C6A">
        <w:tc>
          <w:tcPr>
            <w:tcW w:w="4112" w:type="dxa"/>
            <w:vAlign w:val="center"/>
          </w:tcPr>
          <w:p w14:paraId="5D36A9B3" w14:textId="3A29EA77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ChI/mem.</w:t>
            </w:r>
            <w:ins w:id="0" w:author="Paul Donaghy" w:date="2017-12-12T11:43:00Z">
              <w:r w:rsidR="00C641C8">
                <w:rPr>
                  <w:rFonts w:ascii="Times New Roman" w:eastAsia="Calibri" w:hAnsi="Times New Roman" w:cs="Times New Roman"/>
                </w:rPr>
                <w:t>,</w:t>
              </w:r>
            </w:ins>
            <w:r w:rsidRPr="00B60EE5">
              <w:rPr>
                <w:rFonts w:ascii="Times New Roman" w:eastAsia="Calibri" w:hAnsi="Times New Roman" w:cs="Times New Roman"/>
              </w:rPr>
              <w:t xml:space="preserve"> No.</w:t>
            </w:r>
            <w:ins w:id="1" w:author="Paul Donaghy" w:date="2018-01-03T13:42:00Z">
              <w:r w:rsidR="00193CC9">
                <w:rPr>
                  <w:rFonts w:ascii="Times New Roman" w:eastAsia="Calibri" w:hAnsi="Times New Roman" w:cs="Times New Roman"/>
                </w:rPr>
                <w:t xml:space="preserve"> </w:t>
              </w:r>
            </w:ins>
            <w:bookmarkStart w:id="2" w:name="_GoBack"/>
            <w:bookmarkEnd w:id="2"/>
            <w:r w:rsidRPr="00B60EE5">
              <w:rPr>
                <w:rFonts w:ascii="Times New Roman" w:eastAsia="Calibri" w:hAnsi="Times New Roman" w:cs="Times New Roman"/>
              </w:rPr>
              <w:t>(%)</w:t>
            </w:r>
          </w:p>
        </w:tc>
        <w:tc>
          <w:tcPr>
            <w:tcW w:w="1559" w:type="dxa"/>
            <w:vAlign w:val="center"/>
          </w:tcPr>
          <w:p w14:paraId="1519105F" w14:textId="7A4DBE3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0)</w:t>
            </w:r>
          </w:p>
        </w:tc>
        <w:tc>
          <w:tcPr>
            <w:tcW w:w="1559" w:type="dxa"/>
            <w:vAlign w:val="center"/>
          </w:tcPr>
          <w:p w14:paraId="75D6345D" w14:textId="1FCB42A9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00)</w:t>
            </w:r>
          </w:p>
        </w:tc>
        <w:tc>
          <w:tcPr>
            <w:tcW w:w="1559" w:type="dxa"/>
            <w:vAlign w:val="center"/>
          </w:tcPr>
          <w:p w14:paraId="662E4381" w14:textId="0E94E041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36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97)</w:t>
            </w:r>
          </w:p>
        </w:tc>
        <w:tc>
          <w:tcPr>
            <w:tcW w:w="1843" w:type="dxa"/>
            <w:vAlign w:val="center"/>
          </w:tcPr>
          <w:p w14:paraId="7B35CBB9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vertAlign w:val="superscript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C641C8" w:rsidRPr="00B60EE5" w14:paraId="3F467C8E" w14:textId="77777777" w:rsidTr="00FC6C6A">
        <w:trPr>
          <w:ins w:id="3" w:author="Paul Donaghy" w:date="2017-12-12T11:41:00Z"/>
        </w:trPr>
        <w:tc>
          <w:tcPr>
            <w:tcW w:w="4112" w:type="dxa"/>
            <w:vAlign w:val="center"/>
          </w:tcPr>
          <w:p w14:paraId="71939460" w14:textId="0E253C44" w:rsidR="00C641C8" w:rsidRPr="00B60EE5" w:rsidRDefault="00C641C8" w:rsidP="007D79BB">
            <w:pPr>
              <w:spacing w:line="360" w:lineRule="auto"/>
              <w:rPr>
                <w:ins w:id="4" w:author="Paul Donaghy" w:date="2017-12-12T11:41:00Z"/>
                <w:rFonts w:ascii="Times New Roman" w:eastAsia="Calibri" w:hAnsi="Times New Roman" w:cs="Times New Roman"/>
              </w:rPr>
            </w:pPr>
            <w:ins w:id="5" w:author="Paul Donaghy" w:date="2017-12-12T11:41:00Z">
              <w:r>
                <w:rPr>
                  <w:rFonts w:ascii="Times New Roman" w:eastAsia="Calibri" w:hAnsi="Times New Roman" w:cs="Times New Roman"/>
                </w:rPr>
                <w:t>Antipsychotic No. (%)</w:t>
              </w:r>
            </w:ins>
          </w:p>
        </w:tc>
        <w:tc>
          <w:tcPr>
            <w:tcW w:w="1559" w:type="dxa"/>
            <w:vAlign w:val="center"/>
          </w:tcPr>
          <w:p w14:paraId="45B00D27" w14:textId="42414EE1" w:rsidR="00C641C8" w:rsidRPr="00B60EE5" w:rsidRDefault="00C641C8" w:rsidP="007D79BB">
            <w:pPr>
              <w:spacing w:line="360" w:lineRule="auto"/>
              <w:jc w:val="center"/>
              <w:rPr>
                <w:ins w:id="6" w:author="Paul Donaghy" w:date="2017-12-12T11:41:00Z"/>
                <w:rFonts w:ascii="Times New Roman" w:eastAsia="Calibri" w:hAnsi="Times New Roman" w:cs="Times New Roman"/>
                <w:color w:val="000000"/>
              </w:rPr>
            </w:pPr>
            <w:ins w:id="7" w:author="Paul Donaghy" w:date="2017-12-12T11:41:00Z">
              <w:r w:rsidRPr="00B60EE5">
                <w:rPr>
                  <w:rFonts w:ascii="Times New Roman" w:eastAsia="Calibri" w:hAnsi="Times New Roman" w:cs="Times New Roman"/>
                  <w:color w:val="000000"/>
                </w:rPr>
                <w:t>0 (0)</w:t>
              </w:r>
            </w:ins>
          </w:p>
        </w:tc>
        <w:tc>
          <w:tcPr>
            <w:tcW w:w="1559" w:type="dxa"/>
            <w:vAlign w:val="center"/>
          </w:tcPr>
          <w:p w14:paraId="0DF568C3" w14:textId="5E7BD2BF" w:rsidR="00C641C8" w:rsidRPr="00B60EE5" w:rsidRDefault="00C641C8" w:rsidP="007D79BB">
            <w:pPr>
              <w:spacing w:line="360" w:lineRule="auto"/>
              <w:jc w:val="center"/>
              <w:rPr>
                <w:ins w:id="8" w:author="Paul Donaghy" w:date="2017-12-12T11:41:00Z"/>
                <w:rFonts w:ascii="Times New Roman" w:eastAsia="Calibri" w:hAnsi="Times New Roman" w:cs="Times New Roman"/>
                <w:color w:val="000000"/>
              </w:rPr>
            </w:pPr>
            <w:ins w:id="9" w:author="Paul Donaghy" w:date="2017-12-12T11:42:00Z">
              <w:r w:rsidRPr="00B60EE5">
                <w:rPr>
                  <w:rFonts w:ascii="Times New Roman" w:eastAsia="Calibri" w:hAnsi="Times New Roman" w:cs="Times New Roman"/>
                  <w:color w:val="000000"/>
                </w:rPr>
                <w:t>0 (0)</w:t>
              </w:r>
            </w:ins>
          </w:p>
        </w:tc>
        <w:tc>
          <w:tcPr>
            <w:tcW w:w="1559" w:type="dxa"/>
            <w:vAlign w:val="center"/>
          </w:tcPr>
          <w:p w14:paraId="1AC0C148" w14:textId="6F065322" w:rsidR="00C641C8" w:rsidRPr="00B60EE5" w:rsidRDefault="00D668B6" w:rsidP="007D79BB">
            <w:pPr>
              <w:spacing w:line="360" w:lineRule="auto"/>
              <w:jc w:val="center"/>
              <w:rPr>
                <w:ins w:id="10" w:author="Paul Donaghy" w:date="2017-12-12T11:41:00Z"/>
                <w:rFonts w:ascii="Times New Roman" w:eastAsia="Calibri" w:hAnsi="Times New Roman" w:cs="Times New Roman"/>
                <w:color w:val="000000"/>
              </w:rPr>
            </w:pPr>
            <w:ins w:id="11" w:author="Paul Donaghy" w:date="2018-01-03T13:21:00Z">
              <w:r>
                <w:rPr>
                  <w:rFonts w:ascii="Times New Roman" w:eastAsia="Calibri" w:hAnsi="Times New Roman" w:cs="Times New Roman"/>
                  <w:color w:val="000000"/>
                </w:rPr>
                <w:t>4</w:t>
              </w:r>
            </w:ins>
            <w:ins w:id="12" w:author="Paul Donaghy" w:date="2017-12-12T11:42:00Z">
              <w:r w:rsidR="00C641C8">
                <w:rPr>
                  <w:rFonts w:ascii="Times New Roman" w:eastAsia="Calibri" w:hAnsi="Times New Roman" w:cs="Times New Roman"/>
                  <w:color w:val="000000"/>
                </w:rPr>
                <w:t xml:space="preserve"> (11)</w:t>
              </w:r>
            </w:ins>
          </w:p>
        </w:tc>
        <w:tc>
          <w:tcPr>
            <w:tcW w:w="1843" w:type="dxa"/>
            <w:vAlign w:val="center"/>
          </w:tcPr>
          <w:p w14:paraId="6FC3A2B9" w14:textId="07CA3BC8" w:rsidR="00C641C8" w:rsidRPr="00B60EE5" w:rsidRDefault="00C641C8" w:rsidP="007D79BB">
            <w:pPr>
              <w:spacing w:line="360" w:lineRule="auto"/>
              <w:jc w:val="center"/>
              <w:rPr>
                <w:ins w:id="13" w:author="Paul Donaghy" w:date="2017-12-12T11:41:00Z"/>
                <w:rFonts w:ascii="Times New Roman" w:eastAsia="Calibri" w:hAnsi="Times New Roman" w:cs="Times New Roman"/>
                <w:color w:val="000000"/>
              </w:rPr>
            </w:pPr>
            <w:ins w:id="14" w:author="Paul Donaghy" w:date="2017-12-12T11:43:00Z">
              <w:r>
                <w:rPr>
                  <w:rFonts w:ascii="Times New Roman" w:eastAsia="Calibri" w:hAnsi="Times New Roman" w:cs="Times New Roman"/>
                  <w:color w:val="000000"/>
                </w:rPr>
                <w:t>0.10</w:t>
              </w:r>
            </w:ins>
          </w:p>
        </w:tc>
      </w:tr>
      <w:tr w:rsidR="00FC6C6A" w:rsidRPr="00B60EE5" w14:paraId="62E2474A" w14:textId="77777777" w:rsidTr="00FC6C6A">
        <w:tc>
          <w:tcPr>
            <w:tcW w:w="4112" w:type="dxa"/>
            <w:vAlign w:val="center"/>
          </w:tcPr>
          <w:p w14:paraId="6D50E7B3" w14:textId="5EC4ACE6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POE ε4</w:t>
            </w:r>
            <w:ins w:id="15" w:author="Paul Donaghy" w:date="2017-12-12T11:43:00Z">
              <w:r w:rsidR="00C641C8">
                <w:rPr>
                  <w:rFonts w:ascii="Times New Roman" w:eastAsia="Calibri" w:hAnsi="Times New Roman" w:cs="Times New Roman"/>
                </w:rPr>
                <w:t>,</w:t>
              </w:r>
            </w:ins>
            <w:r w:rsidRPr="00B60EE5">
              <w:rPr>
                <w:rFonts w:ascii="Times New Roman" w:eastAsia="Calibri" w:hAnsi="Times New Roman" w:cs="Times New Roman"/>
              </w:rPr>
              <w:t xml:space="preserve"> No.</w:t>
            </w:r>
            <w:ins w:id="16" w:author="Paul Donaghy" w:date="2018-01-03T13:42:00Z">
              <w:r w:rsidR="00193CC9">
                <w:rPr>
                  <w:rFonts w:ascii="Times New Roman" w:eastAsia="Calibri" w:hAnsi="Times New Roman" w:cs="Times New Roman"/>
                </w:rPr>
                <w:t xml:space="preserve"> </w:t>
              </w:r>
            </w:ins>
            <w:r w:rsidRPr="00B60EE5">
              <w:rPr>
                <w:rFonts w:ascii="Times New Roman" w:eastAsia="Calibri" w:hAnsi="Times New Roman" w:cs="Times New Roman"/>
              </w:rPr>
              <w:t>(%)</w:t>
            </w:r>
          </w:p>
        </w:tc>
        <w:tc>
          <w:tcPr>
            <w:tcW w:w="1559" w:type="dxa"/>
            <w:vAlign w:val="center"/>
          </w:tcPr>
          <w:p w14:paraId="53D5B1B7" w14:textId="13873281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0)</w:t>
            </w:r>
          </w:p>
        </w:tc>
        <w:tc>
          <w:tcPr>
            <w:tcW w:w="1559" w:type="dxa"/>
            <w:vAlign w:val="center"/>
          </w:tcPr>
          <w:p w14:paraId="1B2E6476" w14:textId="7B9860EC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5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79)</w:t>
            </w:r>
          </w:p>
        </w:tc>
        <w:tc>
          <w:tcPr>
            <w:tcW w:w="1559" w:type="dxa"/>
            <w:vAlign w:val="center"/>
          </w:tcPr>
          <w:p w14:paraId="2B51DB3F" w14:textId="006BC5A1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1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58)</w:t>
            </w:r>
          </w:p>
        </w:tc>
        <w:tc>
          <w:tcPr>
            <w:tcW w:w="1843" w:type="dxa"/>
            <w:vAlign w:val="center"/>
          </w:tcPr>
          <w:p w14:paraId="49732F16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01a</w:t>
            </w:r>
          </w:p>
        </w:tc>
      </w:tr>
      <w:tr w:rsidR="00B84570" w:rsidRPr="00B60EE5" w14:paraId="115CDD93" w14:textId="77777777" w:rsidTr="00FC6C6A">
        <w:tc>
          <w:tcPr>
            <w:tcW w:w="4112" w:type="dxa"/>
            <w:vAlign w:val="center"/>
          </w:tcPr>
          <w:p w14:paraId="250E696C" w14:textId="055CCE89" w:rsidR="00B84570" w:rsidRPr="00B60EE5" w:rsidRDefault="00B84570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Time assessment to MRI, mean (SD), days</w:t>
            </w:r>
          </w:p>
        </w:tc>
        <w:tc>
          <w:tcPr>
            <w:tcW w:w="1559" w:type="dxa"/>
            <w:vAlign w:val="center"/>
          </w:tcPr>
          <w:p w14:paraId="34EF1C77" w14:textId="3F4DDACC" w:rsidR="00B84570" w:rsidRPr="00B60EE5" w:rsidRDefault="00B84570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7.4 (13.4)</w:t>
            </w:r>
          </w:p>
        </w:tc>
        <w:tc>
          <w:tcPr>
            <w:tcW w:w="1559" w:type="dxa"/>
            <w:vAlign w:val="center"/>
          </w:tcPr>
          <w:p w14:paraId="5423DEF7" w14:textId="28CF9170" w:rsidR="00B84570" w:rsidRPr="00B60EE5" w:rsidRDefault="00B84570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7.4 (9.9)</w:t>
            </w:r>
          </w:p>
        </w:tc>
        <w:tc>
          <w:tcPr>
            <w:tcW w:w="1559" w:type="dxa"/>
            <w:vAlign w:val="center"/>
          </w:tcPr>
          <w:p w14:paraId="7F2D8C7C" w14:textId="5976F977" w:rsidR="00B84570" w:rsidRPr="00B60EE5" w:rsidRDefault="000D7260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 xml:space="preserve">29.9 </w:t>
            </w:r>
            <w:r w:rsidR="00B84570" w:rsidRPr="00B60EE5">
              <w:rPr>
                <w:rFonts w:ascii="Times New Roman" w:eastAsia="Calibri" w:hAnsi="Times New Roman" w:cs="Times New Roman"/>
                <w:color w:val="000000"/>
              </w:rPr>
              <w:t>(36.6)</w:t>
            </w:r>
          </w:p>
        </w:tc>
        <w:tc>
          <w:tcPr>
            <w:tcW w:w="1843" w:type="dxa"/>
            <w:vAlign w:val="center"/>
          </w:tcPr>
          <w:p w14:paraId="11735A53" w14:textId="15BE0642" w:rsidR="00B84570" w:rsidRPr="00B60EE5" w:rsidRDefault="000D7260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</w:tr>
      <w:tr w:rsidR="00B84570" w:rsidRPr="00B60EE5" w14:paraId="6B830660" w14:textId="77777777" w:rsidTr="00FC6C6A">
        <w:tc>
          <w:tcPr>
            <w:tcW w:w="4112" w:type="dxa"/>
            <w:vAlign w:val="center"/>
          </w:tcPr>
          <w:p w14:paraId="68F535EA" w14:textId="6778C300" w:rsidR="00B84570" w:rsidRPr="00B60EE5" w:rsidRDefault="00B84570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Time assessment to PET, mean (SD), days</w:t>
            </w:r>
          </w:p>
        </w:tc>
        <w:tc>
          <w:tcPr>
            <w:tcW w:w="1559" w:type="dxa"/>
            <w:vAlign w:val="center"/>
          </w:tcPr>
          <w:p w14:paraId="22225429" w14:textId="4FD1E3ED" w:rsidR="00B84570" w:rsidRPr="00B60EE5" w:rsidRDefault="00B84570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8.5 (15.3)</w:t>
            </w:r>
          </w:p>
        </w:tc>
        <w:tc>
          <w:tcPr>
            <w:tcW w:w="1559" w:type="dxa"/>
            <w:vAlign w:val="center"/>
          </w:tcPr>
          <w:p w14:paraId="1A036FEE" w14:textId="4221D77C" w:rsidR="00B84570" w:rsidRPr="00B60EE5" w:rsidRDefault="00B84570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32.0 (22.7)</w:t>
            </w:r>
          </w:p>
        </w:tc>
        <w:tc>
          <w:tcPr>
            <w:tcW w:w="1559" w:type="dxa"/>
            <w:vAlign w:val="center"/>
          </w:tcPr>
          <w:p w14:paraId="10E9B86F" w14:textId="27548877" w:rsidR="00B84570" w:rsidRPr="00B60EE5" w:rsidRDefault="00B84570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8.5 (32.7)</w:t>
            </w:r>
          </w:p>
        </w:tc>
        <w:tc>
          <w:tcPr>
            <w:tcW w:w="1843" w:type="dxa"/>
            <w:vAlign w:val="center"/>
          </w:tcPr>
          <w:p w14:paraId="71552BED" w14:textId="3602BDD0" w:rsidR="00B84570" w:rsidRPr="00B60EE5" w:rsidRDefault="000D7260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47</w:t>
            </w:r>
          </w:p>
        </w:tc>
      </w:tr>
      <w:tr w:rsidR="00FC6C6A" w:rsidRPr="00B60EE5" w14:paraId="368CE363" w14:textId="77777777" w:rsidTr="00FC6C6A">
        <w:tc>
          <w:tcPr>
            <w:tcW w:w="4112" w:type="dxa"/>
            <w:vAlign w:val="center"/>
          </w:tcPr>
          <w:p w14:paraId="1DD5DC18" w14:textId="49436676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CE-R Total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30694203" w14:textId="44A92F58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94.8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0)</w:t>
            </w:r>
          </w:p>
        </w:tc>
        <w:tc>
          <w:tcPr>
            <w:tcW w:w="1559" w:type="dxa"/>
            <w:vAlign w:val="center"/>
          </w:tcPr>
          <w:p w14:paraId="5C44C5CF" w14:textId="55AA269E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61.3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7.2)</w:t>
            </w:r>
          </w:p>
        </w:tc>
        <w:tc>
          <w:tcPr>
            <w:tcW w:w="1559" w:type="dxa"/>
            <w:vAlign w:val="center"/>
          </w:tcPr>
          <w:p w14:paraId="2F6582DC" w14:textId="418964D0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63.5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5.0)</w:t>
            </w:r>
          </w:p>
        </w:tc>
        <w:tc>
          <w:tcPr>
            <w:tcW w:w="1843" w:type="dxa"/>
            <w:vAlign w:val="center"/>
          </w:tcPr>
          <w:p w14:paraId="4EEEB46F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6ED4E121" w14:textId="77777777" w:rsidTr="00FC6C6A">
        <w:tc>
          <w:tcPr>
            <w:tcW w:w="4112" w:type="dxa"/>
            <w:vAlign w:val="center"/>
          </w:tcPr>
          <w:p w14:paraId="55FC175E" w14:textId="57112EF6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CE-R Att./Orient.</w:t>
            </w:r>
            <w:del w:id="17" w:author="Paul Donaghy" w:date="2018-01-03T13:39:00Z">
              <w:r w:rsidRPr="00B60EE5" w:rsidDel="00AD0C70">
                <w:rPr>
                  <w:rFonts w:ascii="Times New Roman" w:eastAsia="Times New Roman" w:hAnsi="Times New Roman" w:cs="Times New Roman"/>
                  <w:color w:val="000000"/>
                  <w:lang w:eastAsia="en-GB"/>
                </w:rPr>
                <w:delText xml:space="preserve"> </w:delText>
              </w:r>
            </w:del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43195926" w14:textId="298A0A74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8.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1559" w:type="dxa"/>
            <w:vAlign w:val="center"/>
          </w:tcPr>
          <w:p w14:paraId="7ECC63DA" w14:textId="4A23ACD4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3.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7)</w:t>
            </w:r>
          </w:p>
        </w:tc>
        <w:tc>
          <w:tcPr>
            <w:tcW w:w="1559" w:type="dxa"/>
            <w:vAlign w:val="center"/>
          </w:tcPr>
          <w:p w14:paraId="10055311" w14:textId="4EED69A9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3.4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4)</w:t>
            </w:r>
          </w:p>
        </w:tc>
        <w:tc>
          <w:tcPr>
            <w:tcW w:w="1843" w:type="dxa"/>
            <w:vAlign w:val="center"/>
          </w:tcPr>
          <w:p w14:paraId="1DF8DA21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7E6A0C28" w14:textId="77777777" w:rsidTr="00FC6C6A">
        <w:tc>
          <w:tcPr>
            <w:tcW w:w="4112" w:type="dxa"/>
            <w:vAlign w:val="center"/>
          </w:tcPr>
          <w:p w14:paraId="77CD9137" w14:textId="3C97CF6B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CE-R Memory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2448F048" w14:textId="2FBFC28F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3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.0)</w:t>
            </w:r>
          </w:p>
        </w:tc>
        <w:tc>
          <w:tcPr>
            <w:tcW w:w="1559" w:type="dxa"/>
            <w:vAlign w:val="center"/>
          </w:tcPr>
          <w:p w14:paraId="567EE836" w14:textId="45EDAD71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0.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5.6)</w:t>
            </w:r>
          </w:p>
        </w:tc>
        <w:tc>
          <w:tcPr>
            <w:tcW w:w="1559" w:type="dxa"/>
            <w:vAlign w:val="center"/>
          </w:tcPr>
          <w:p w14:paraId="41E1BE5D" w14:textId="04FB657E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3.1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5.4)</w:t>
            </w:r>
          </w:p>
        </w:tc>
        <w:tc>
          <w:tcPr>
            <w:tcW w:w="1843" w:type="dxa"/>
            <w:vAlign w:val="center"/>
          </w:tcPr>
          <w:p w14:paraId="5E3DA82F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25E8762D" w14:textId="77777777" w:rsidTr="00FC6C6A">
        <w:tc>
          <w:tcPr>
            <w:tcW w:w="4112" w:type="dxa"/>
            <w:vAlign w:val="center"/>
          </w:tcPr>
          <w:p w14:paraId="456148C0" w14:textId="4C60E757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CE-R Fluency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4030CF15" w14:textId="6A97A730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1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.6)</w:t>
            </w:r>
          </w:p>
        </w:tc>
        <w:tc>
          <w:tcPr>
            <w:tcW w:w="1559" w:type="dxa"/>
            <w:vAlign w:val="center"/>
          </w:tcPr>
          <w:p w14:paraId="2FA61A80" w14:textId="0EF7726E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6.3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6)</w:t>
            </w:r>
          </w:p>
        </w:tc>
        <w:tc>
          <w:tcPr>
            <w:tcW w:w="1559" w:type="dxa"/>
            <w:vAlign w:val="center"/>
          </w:tcPr>
          <w:p w14:paraId="25A922E0" w14:textId="3B71583C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6.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0)</w:t>
            </w:r>
          </w:p>
        </w:tc>
        <w:tc>
          <w:tcPr>
            <w:tcW w:w="1843" w:type="dxa"/>
            <w:vAlign w:val="center"/>
          </w:tcPr>
          <w:p w14:paraId="7827B21A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319A5E63" w14:textId="77777777" w:rsidTr="00FC6C6A">
        <w:tc>
          <w:tcPr>
            <w:tcW w:w="4112" w:type="dxa"/>
            <w:vAlign w:val="center"/>
          </w:tcPr>
          <w:p w14:paraId="620A5105" w14:textId="64953D63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CE-R Language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40D32141" w14:textId="56F5C1F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5.3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0.9)</w:t>
            </w:r>
          </w:p>
        </w:tc>
        <w:tc>
          <w:tcPr>
            <w:tcW w:w="1559" w:type="dxa"/>
            <w:vAlign w:val="center"/>
          </w:tcPr>
          <w:p w14:paraId="326BA5F7" w14:textId="58AD648E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1.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4.7)</w:t>
            </w:r>
          </w:p>
        </w:tc>
        <w:tc>
          <w:tcPr>
            <w:tcW w:w="1559" w:type="dxa"/>
            <w:vAlign w:val="center"/>
          </w:tcPr>
          <w:p w14:paraId="0E54FDDA" w14:textId="0652B7E3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1.7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1)</w:t>
            </w:r>
          </w:p>
        </w:tc>
        <w:tc>
          <w:tcPr>
            <w:tcW w:w="1843" w:type="dxa"/>
            <w:vAlign w:val="center"/>
          </w:tcPr>
          <w:p w14:paraId="1D0A5CE4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1384FC7A" w14:textId="77777777" w:rsidTr="00FC6C6A">
        <w:tc>
          <w:tcPr>
            <w:tcW w:w="4112" w:type="dxa"/>
            <w:vAlign w:val="center"/>
          </w:tcPr>
          <w:p w14:paraId="0A23C15A" w14:textId="7AFD5AE7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CE-R Visuospatial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18BD54D1" w14:textId="2D1EFF4B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5.8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0.6)</w:t>
            </w:r>
          </w:p>
        </w:tc>
        <w:tc>
          <w:tcPr>
            <w:tcW w:w="1559" w:type="dxa"/>
            <w:vAlign w:val="center"/>
          </w:tcPr>
          <w:p w14:paraId="6451D144" w14:textId="4C89AC8C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1.3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6)</w:t>
            </w:r>
          </w:p>
        </w:tc>
        <w:tc>
          <w:tcPr>
            <w:tcW w:w="1559" w:type="dxa"/>
            <w:vAlign w:val="center"/>
          </w:tcPr>
          <w:p w14:paraId="7C82D341" w14:textId="2E653AE2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9.4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8)</w:t>
            </w:r>
          </w:p>
        </w:tc>
        <w:tc>
          <w:tcPr>
            <w:tcW w:w="1843" w:type="dxa"/>
            <w:vAlign w:val="center"/>
          </w:tcPr>
          <w:p w14:paraId="5686FC2C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3094C647" w14:textId="77777777" w:rsidTr="00FC6C6A">
        <w:tc>
          <w:tcPr>
            <w:tcW w:w="4112" w:type="dxa"/>
            <w:vAlign w:val="center"/>
          </w:tcPr>
          <w:p w14:paraId="6FD69BA6" w14:textId="056E7EA6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Rey Delayed Recall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171E2C83" w14:textId="19349C91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8.6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.8)</w:t>
            </w:r>
          </w:p>
        </w:tc>
        <w:tc>
          <w:tcPr>
            <w:tcW w:w="1559" w:type="dxa"/>
            <w:vAlign w:val="center"/>
          </w:tcPr>
          <w:p w14:paraId="069B2831" w14:textId="5DB6E55B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.0)</w:t>
            </w:r>
          </w:p>
        </w:tc>
        <w:tc>
          <w:tcPr>
            <w:tcW w:w="1559" w:type="dxa"/>
            <w:vAlign w:val="center"/>
          </w:tcPr>
          <w:p w14:paraId="00810F47" w14:textId="7C90CB83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.6)</w:t>
            </w:r>
          </w:p>
        </w:tc>
        <w:tc>
          <w:tcPr>
            <w:tcW w:w="1843" w:type="dxa"/>
            <w:vAlign w:val="center"/>
          </w:tcPr>
          <w:p w14:paraId="63B4F7D6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150B1E8D" w14:textId="77777777" w:rsidTr="00FC6C6A">
        <w:tc>
          <w:tcPr>
            <w:tcW w:w="4112" w:type="dxa"/>
            <w:vAlign w:val="center"/>
          </w:tcPr>
          <w:p w14:paraId="56875D18" w14:textId="21BCB050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Failed Trails A, No.</w:t>
            </w:r>
            <w:ins w:id="18" w:author="Paul Donaghy" w:date="2018-01-03T13:42:00Z">
              <w:r w:rsidR="00193CC9">
                <w:rPr>
                  <w:rFonts w:ascii="Times New Roman" w:eastAsia="Calibri" w:hAnsi="Times New Roman" w:cs="Times New Roman"/>
                </w:rPr>
                <w:t xml:space="preserve"> </w:t>
              </w:r>
            </w:ins>
            <w:r w:rsidRPr="00B60EE5">
              <w:rPr>
                <w:rFonts w:ascii="Times New Roman" w:eastAsia="Calibri" w:hAnsi="Times New Roman" w:cs="Times New Roman"/>
              </w:rPr>
              <w:t>(%)</w:t>
            </w:r>
          </w:p>
        </w:tc>
        <w:tc>
          <w:tcPr>
            <w:tcW w:w="1559" w:type="dxa"/>
            <w:vAlign w:val="center"/>
          </w:tcPr>
          <w:p w14:paraId="220B509D" w14:textId="1267229F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0)</w:t>
            </w:r>
          </w:p>
        </w:tc>
        <w:tc>
          <w:tcPr>
            <w:tcW w:w="1559" w:type="dxa"/>
            <w:vAlign w:val="center"/>
          </w:tcPr>
          <w:p w14:paraId="219A1E6E" w14:textId="039A9E48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4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0)</w:t>
            </w:r>
          </w:p>
        </w:tc>
        <w:tc>
          <w:tcPr>
            <w:tcW w:w="1559" w:type="dxa"/>
            <w:vAlign w:val="center"/>
          </w:tcPr>
          <w:p w14:paraId="5862DE21" w14:textId="59DC5181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4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8)</w:t>
            </w:r>
          </w:p>
        </w:tc>
        <w:tc>
          <w:tcPr>
            <w:tcW w:w="1843" w:type="dxa"/>
            <w:vAlign w:val="center"/>
          </w:tcPr>
          <w:p w14:paraId="2EF20088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005b</w:t>
            </w:r>
          </w:p>
        </w:tc>
      </w:tr>
      <w:tr w:rsidR="00FC6C6A" w:rsidRPr="00B60EE5" w14:paraId="38113B66" w14:textId="77777777" w:rsidTr="00FC6C6A">
        <w:tc>
          <w:tcPr>
            <w:tcW w:w="4112" w:type="dxa"/>
            <w:vAlign w:val="center"/>
          </w:tcPr>
          <w:p w14:paraId="669FC317" w14:textId="35A82E2A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Failed Trails B, No. (%)</w:t>
            </w:r>
          </w:p>
        </w:tc>
        <w:tc>
          <w:tcPr>
            <w:tcW w:w="1559" w:type="dxa"/>
            <w:vAlign w:val="center"/>
          </w:tcPr>
          <w:p w14:paraId="1A0C2838" w14:textId="19A7ED3B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0)</w:t>
            </w:r>
          </w:p>
        </w:tc>
        <w:tc>
          <w:tcPr>
            <w:tcW w:w="1559" w:type="dxa"/>
            <w:vAlign w:val="center"/>
          </w:tcPr>
          <w:p w14:paraId="5813CFCE" w14:textId="0A51EA6A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2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60)</w:t>
            </w:r>
          </w:p>
        </w:tc>
        <w:tc>
          <w:tcPr>
            <w:tcW w:w="1559" w:type="dxa"/>
            <w:vAlign w:val="center"/>
          </w:tcPr>
          <w:p w14:paraId="31BE863E" w14:textId="742FB7DF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30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81)</w:t>
            </w:r>
          </w:p>
        </w:tc>
        <w:tc>
          <w:tcPr>
            <w:tcW w:w="1843" w:type="dxa"/>
            <w:vAlign w:val="center"/>
          </w:tcPr>
          <w:p w14:paraId="7BE5C05A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658D46E4" w14:textId="77777777" w:rsidTr="00FC6C6A">
        <w:tc>
          <w:tcPr>
            <w:tcW w:w="4112" w:type="dxa"/>
            <w:vAlign w:val="center"/>
          </w:tcPr>
          <w:p w14:paraId="082097E4" w14:textId="6DA93760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FAS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656FC584" w14:textId="5A449E23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49.7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1.1)</w:t>
            </w:r>
          </w:p>
        </w:tc>
        <w:tc>
          <w:tcPr>
            <w:tcW w:w="1559" w:type="dxa"/>
            <w:vAlign w:val="center"/>
          </w:tcPr>
          <w:p w14:paraId="74630D4B" w14:textId="055789E6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6.8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3.1)</w:t>
            </w:r>
          </w:p>
        </w:tc>
        <w:tc>
          <w:tcPr>
            <w:tcW w:w="1559" w:type="dxa"/>
            <w:vAlign w:val="center"/>
          </w:tcPr>
          <w:p w14:paraId="3D421A99" w14:textId="65ADE96F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2.2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2.9)</w:t>
            </w:r>
          </w:p>
        </w:tc>
        <w:tc>
          <w:tcPr>
            <w:tcW w:w="1843" w:type="dxa"/>
            <w:vAlign w:val="center"/>
          </w:tcPr>
          <w:p w14:paraId="1990DD7A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5DAF8F9A" w14:textId="77777777" w:rsidTr="00FC6C6A">
        <w:tc>
          <w:tcPr>
            <w:tcW w:w="4112" w:type="dxa"/>
            <w:vAlign w:val="center"/>
          </w:tcPr>
          <w:p w14:paraId="77E59428" w14:textId="1D1299F6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GNT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3D71C1FC" w14:textId="21E2AFEB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4.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2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.2)</w:t>
            </w:r>
          </w:p>
        </w:tc>
        <w:tc>
          <w:tcPr>
            <w:tcW w:w="1559" w:type="dxa"/>
            <w:vAlign w:val="center"/>
          </w:tcPr>
          <w:p w14:paraId="3871FB73" w14:textId="25569324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2.5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7.0)</w:t>
            </w:r>
          </w:p>
        </w:tc>
        <w:tc>
          <w:tcPr>
            <w:tcW w:w="1559" w:type="dxa"/>
            <w:vAlign w:val="center"/>
          </w:tcPr>
          <w:p w14:paraId="2611D4B2" w14:textId="5BE1381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4.5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8.0)</w:t>
            </w:r>
          </w:p>
        </w:tc>
        <w:tc>
          <w:tcPr>
            <w:tcW w:w="1843" w:type="dxa"/>
            <w:vAlign w:val="center"/>
          </w:tcPr>
          <w:p w14:paraId="05D529C1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a,b</w:t>
            </w:r>
          </w:p>
        </w:tc>
      </w:tr>
      <w:tr w:rsidR="00FC6C6A" w:rsidRPr="00B60EE5" w14:paraId="11A01DAD" w14:textId="77777777" w:rsidTr="00FC6C6A">
        <w:tc>
          <w:tcPr>
            <w:tcW w:w="4112" w:type="dxa"/>
            <w:vAlign w:val="center"/>
          </w:tcPr>
          <w:p w14:paraId="3324F384" w14:textId="17EA92E8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IADL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2B9EF05D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vAlign w:val="center"/>
          </w:tcPr>
          <w:p w14:paraId="0FB3FA39" w14:textId="66B7697B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4.3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.7)</w:t>
            </w:r>
          </w:p>
        </w:tc>
        <w:tc>
          <w:tcPr>
            <w:tcW w:w="1559" w:type="dxa"/>
            <w:vAlign w:val="center"/>
          </w:tcPr>
          <w:p w14:paraId="510F01B2" w14:textId="6A31B25B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3.3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1843" w:type="dxa"/>
            <w:vAlign w:val="center"/>
          </w:tcPr>
          <w:p w14:paraId="7D7F244A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09</w:t>
            </w:r>
          </w:p>
        </w:tc>
      </w:tr>
      <w:tr w:rsidR="00FC6C6A" w:rsidRPr="00B60EE5" w14:paraId="06639CC4" w14:textId="77777777" w:rsidTr="00FC6C6A">
        <w:tc>
          <w:tcPr>
            <w:tcW w:w="4112" w:type="dxa"/>
            <w:vAlign w:val="center"/>
          </w:tcPr>
          <w:p w14:paraId="469F33D0" w14:textId="16CB7F97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BADL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649394B7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vAlign w:val="center"/>
          </w:tcPr>
          <w:p w14:paraId="50B6BE9C" w14:textId="007A1655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3.8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9.8)</w:t>
            </w:r>
          </w:p>
        </w:tc>
        <w:tc>
          <w:tcPr>
            <w:tcW w:w="1559" w:type="dxa"/>
            <w:vAlign w:val="center"/>
          </w:tcPr>
          <w:p w14:paraId="6264C1BF" w14:textId="0F942B66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8.7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2.9)</w:t>
            </w:r>
          </w:p>
        </w:tc>
        <w:tc>
          <w:tcPr>
            <w:tcW w:w="1843" w:type="dxa"/>
            <w:vAlign w:val="center"/>
          </w:tcPr>
          <w:p w14:paraId="60AA7551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23</w:t>
            </w:r>
          </w:p>
        </w:tc>
      </w:tr>
      <w:tr w:rsidR="00DF6381" w:rsidRPr="00B60EE5" w14:paraId="63509F43" w14:textId="77777777" w:rsidTr="00FC6C6A">
        <w:tc>
          <w:tcPr>
            <w:tcW w:w="4112" w:type="dxa"/>
            <w:vAlign w:val="center"/>
          </w:tcPr>
          <w:p w14:paraId="391E15A0" w14:textId="26FAC766" w:rsidR="00DF6381" w:rsidRPr="00B60EE5" w:rsidRDefault="00DF6381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NPI Hallucinations, mean (SD)</w:t>
            </w:r>
          </w:p>
        </w:tc>
        <w:tc>
          <w:tcPr>
            <w:tcW w:w="1559" w:type="dxa"/>
            <w:vAlign w:val="center"/>
          </w:tcPr>
          <w:p w14:paraId="52307796" w14:textId="59A6A2FA" w:rsidR="00DF6381" w:rsidRPr="00B60EE5" w:rsidRDefault="00DF6381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vAlign w:val="center"/>
          </w:tcPr>
          <w:p w14:paraId="286894E1" w14:textId="0F857AB9" w:rsidR="00DF6381" w:rsidRPr="00B60EE5" w:rsidRDefault="00DF6381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2 (0.7)</w:t>
            </w:r>
          </w:p>
        </w:tc>
        <w:tc>
          <w:tcPr>
            <w:tcW w:w="1559" w:type="dxa"/>
            <w:vAlign w:val="center"/>
          </w:tcPr>
          <w:p w14:paraId="4F2437FB" w14:textId="382D8339" w:rsidR="00DF6381" w:rsidRPr="00B60EE5" w:rsidRDefault="00DF6381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.5 (2.6)</w:t>
            </w:r>
          </w:p>
        </w:tc>
        <w:tc>
          <w:tcPr>
            <w:tcW w:w="1843" w:type="dxa"/>
            <w:vAlign w:val="center"/>
          </w:tcPr>
          <w:p w14:paraId="3B847386" w14:textId="1C447448" w:rsidR="00DF6381" w:rsidRPr="00B60EE5" w:rsidRDefault="00DF6381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DF6381" w:rsidRPr="00B60EE5" w14:paraId="3C285335" w14:textId="77777777" w:rsidTr="00FC6C6A">
        <w:tc>
          <w:tcPr>
            <w:tcW w:w="4112" w:type="dxa"/>
            <w:vAlign w:val="center"/>
          </w:tcPr>
          <w:p w14:paraId="0CB274C5" w14:textId="7DC069C5" w:rsidR="00DF6381" w:rsidRPr="00B60EE5" w:rsidRDefault="00DF6381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NPI Hallucinations Distress, mean (SD)</w:t>
            </w:r>
          </w:p>
        </w:tc>
        <w:tc>
          <w:tcPr>
            <w:tcW w:w="1559" w:type="dxa"/>
            <w:vAlign w:val="center"/>
          </w:tcPr>
          <w:p w14:paraId="35365793" w14:textId="68C726C3" w:rsidR="00DF6381" w:rsidRPr="00B60EE5" w:rsidRDefault="00DF6381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vAlign w:val="center"/>
          </w:tcPr>
          <w:p w14:paraId="00CA6A1D" w14:textId="0EC1B445" w:rsidR="00DF6381" w:rsidRPr="00B60EE5" w:rsidRDefault="00DF6381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2 (0.9)</w:t>
            </w:r>
          </w:p>
        </w:tc>
        <w:tc>
          <w:tcPr>
            <w:tcW w:w="1559" w:type="dxa"/>
            <w:vAlign w:val="center"/>
          </w:tcPr>
          <w:p w14:paraId="7055877D" w14:textId="450FF879" w:rsidR="00DF6381" w:rsidRPr="00B60EE5" w:rsidRDefault="00DF6381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8 (1.2)</w:t>
            </w:r>
          </w:p>
        </w:tc>
        <w:tc>
          <w:tcPr>
            <w:tcW w:w="1843" w:type="dxa"/>
            <w:vAlign w:val="center"/>
          </w:tcPr>
          <w:p w14:paraId="1C3BC604" w14:textId="10BC20D6" w:rsidR="00DF6381" w:rsidRPr="00B60EE5" w:rsidRDefault="00DF6381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</w:tr>
      <w:tr w:rsidR="00FC6C6A" w:rsidRPr="00B60EE5" w14:paraId="534F223A" w14:textId="77777777" w:rsidTr="00FC6C6A">
        <w:tc>
          <w:tcPr>
            <w:tcW w:w="4112" w:type="dxa"/>
            <w:vAlign w:val="center"/>
          </w:tcPr>
          <w:p w14:paraId="3681B3BE" w14:textId="7E657F24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NPI Total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28D93DC4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vAlign w:val="center"/>
          </w:tcPr>
          <w:p w14:paraId="33922765" w14:textId="1AD535B5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2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0.8)</w:t>
            </w:r>
          </w:p>
        </w:tc>
        <w:tc>
          <w:tcPr>
            <w:tcW w:w="1559" w:type="dxa"/>
            <w:vAlign w:val="center"/>
          </w:tcPr>
          <w:p w14:paraId="19731BC1" w14:textId="42518F78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0.3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9.9)</w:t>
            </w:r>
          </w:p>
        </w:tc>
        <w:tc>
          <w:tcPr>
            <w:tcW w:w="1843" w:type="dxa"/>
            <w:vAlign w:val="center"/>
          </w:tcPr>
          <w:p w14:paraId="2609715F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</w:tr>
      <w:tr w:rsidR="00FC6C6A" w:rsidRPr="00B60EE5" w14:paraId="1C5B6B8D" w14:textId="77777777" w:rsidTr="00FC6C6A">
        <w:tc>
          <w:tcPr>
            <w:tcW w:w="4112" w:type="dxa"/>
            <w:vAlign w:val="center"/>
          </w:tcPr>
          <w:p w14:paraId="1DE0E74F" w14:textId="37F2F31D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NPI Distress Total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58168C2D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vAlign w:val="center"/>
          </w:tcPr>
          <w:p w14:paraId="1FFCC2A4" w14:textId="77BCA364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6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7.9)</w:t>
            </w:r>
          </w:p>
        </w:tc>
        <w:tc>
          <w:tcPr>
            <w:tcW w:w="1559" w:type="dxa"/>
            <w:vAlign w:val="center"/>
          </w:tcPr>
          <w:p w14:paraId="7AD159B7" w14:textId="4DF9B6E6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8.8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9.9)</w:t>
            </w:r>
          </w:p>
        </w:tc>
        <w:tc>
          <w:tcPr>
            <w:tcW w:w="1843" w:type="dxa"/>
            <w:vAlign w:val="center"/>
          </w:tcPr>
          <w:p w14:paraId="513FEC5C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49</w:t>
            </w:r>
          </w:p>
        </w:tc>
      </w:tr>
      <w:tr w:rsidR="00FC6C6A" w:rsidRPr="00B60EE5" w14:paraId="048D1224" w14:textId="77777777" w:rsidTr="00FC6C6A">
        <w:tc>
          <w:tcPr>
            <w:tcW w:w="4112" w:type="dxa"/>
            <w:vAlign w:val="center"/>
          </w:tcPr>
          <w:p w14:paraId="7A39C9CD" w14:textId="4106ABA0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DCFS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15FFA58D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vAlign w:val="center"/>
          </w:tcPr>
          <w:p w14:paraId="1B2DE1C9" w14:textId="19A55BBA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8.8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4.0)</w:t>
            </w:r>
          </w:p>
        </w:tc>
        <w:tc>
          <w:tcPr>
            <w:tcW w:w="1559" w:type="dxa"/>
            <w:vAlign w:val="center"/>
          </w:tcPr>
          <w:p w14:paraId="6C8C2F52" w14:textId="7FEA7A41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1.3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9)</w:t>
            </w:r>
          </w:p>
        </w:tc>
        <w:tc>
          <w:tcPr>
            <w:tcW w:w="1843" w:type="dxa"/>
            <w:vAlign w:val="center"/>
          </w:tcPr>
          <w:p w14:paraId="30533E62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03</w:t>
            </w:r>
            <w:del w:id="19" w:author="Paul Donaghy" w:date="2018-01-03T13:07:00Z">
              <w:r w:rsidRPr="00B60EE5" w:rsidDel="002E4229">
                <w:rPr>
                  <w:rFonts w:ascii="Times New Roman" w:eastAsia="Calibri" w:hAnsi="Times New Roman" w:cs="Times New Roman"/>
                  <w:color w:val="000000"/>
                </w:rPr>
                <w:delText>c</w:delText>
              </w:r>
            </w:del>
          </w:p>
        </w:tc>
      </w:tr>
      <w:tr w:rsidR="00FC6C6A" w:rsidRPr="00B60EE5" w14:paraId="15776769" w14:textId="77777777" w:rsidTr="00FC6C6A">
        <w:tc>
          <w:tcPr>
            <w:tcW w:w="4112" w:type="dxa"/>
            <w:vAlign w:val="center"/>
          </w:tcPr>
          <w:p w14:paraId="32FDAF11" w14:textId="4E08C1FB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CAF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4931FDA9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vAlign w:val="center"/>
          </w:tcPr>
          <w:p w14:paraId="45F2AA3C" w14:textId="2F84EDD9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4.2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5.2)</w:t>
            </w:r>
          </w:p>
        </w:tc>
        <w:tc>
          <w:tcPr>
            <w:tcW w:w="1559" w:type="dxa"/>
            <w:vAlign w:val="center"/>
          </w:tcPr>
          <w:p w14:paraId="1AC55FD8" w14:textId="6161149C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6.3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4.4)</w:t>
            </w:r>
          </w:p>
        </w:tc>
        <w:tc>
          <w:tcPr>
            <w:tcW w:w="1843" w:type="dxa"/>
            <w:vAlign w:val="center"/>
          </w:tcPr>
          <w:p w14:paraId="1AADB7F8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046</w:t>
            </w:r>
            <w:del w:id="20" w:author="Paul Donaghy" w:date="2018-01-03T13:07:00Z">
              <w:r w:rsidRPr="00B60EE5" w:rsidDel="002E4229">
                <w:rPr>
                  <w:rFonts w:ascii="Times New Roman" w:eastAsia="Calibri" w:hAnsi="Times New Roman" w:cs="Times New Roman"/>
                  <w:color w:val="000000"/>
                </w:rPr>
                <w:delText>c</w:delText>
              </w:r>
            </w:del>
          </w:p>
        </w:tc>
      </w:tr>
      <w:tr w:rsidR="00AB544B" w:rsidRPr="00B60EE5" w14:paraId="25B66A6D" w14:textId="77777777" w:rsidTr="00FC6C6A">
        <w:trPr>
          <w:ins w:id="21" w:author="Paul Donaghy" w:date="2017-12-13T11:10:00Z"/>
        </w:trPr>
        <w:tc>
          <w:tcPr>
            <w:tcW w:w="4112" w:type="dxa"/>
            <w:vAlign w:val="center"/>
          </w:tcPr>
          <w:p w14:paraId="42A08DE1" w14:textId="621D9437" w:rsidR="00AB544B" w:rsidRPr="00B60EE5" w:rsidRDefault="00AB544B" w:rsidP="007D79BB">
            <w:pPr>
              <w:spacing w:line="360" w:lineRule="auto"/>
              <w:rPr>
                <w:ins w:id="22" w:author="Paul Donaghy" w:date="2017-12-13T11:10:00Z"/>
                <w:rFonts w:ascii="Times New Roman" w:eastAsia="Calibri" w:hAnsi="Times New Roman" w:cs="Times New Roman"/>
              </w:rPr>
            </w:pPr>
            <w:ins w:id="23" w:author="Paul Donaghy" w:date="2017-12-13T11:10:00Z">
              <w:r>
                <w:rPr>
                  <w:rFonts w:ascii="Times New Roman" w:eastAsia="Calibri" w:hAnsi="Times New Roman" w:cs="Times New Roman"/>
                </w:rPr>
                <w:t>GDS</w:t>
              </w:r>
            </w:ins>
          </w:p>
        </w:tc>
        <w:tc>
          <w:tcPr>
            <w:tcW w:w="1559" w:type="dxa"/>
            <w:vAlign w:val="center"/>
          </w:tcPr>
          <w:p w14:paraId="246FC722" w14:textId="7F70697A" w:rsidR="00AB544B" w:rsidRPr="00B60EE5" w:rsidRDefault="00AB544B" w:rsidP="007D79BB">
            <w:pPr>
              <w:spacing w:line="360" w:lineRule="auto"/>
              <w:jc w:val="center"/>
              <w:rPr>
                <w:ins w:id="24" w:author="Paul Donaghy" w:date="2017-12-13T11:10:00Z"/>
                <w:rFonts w:ascii="Times New Roman" w:eastAsia="Calibri" w:hAnsi="Times New Roman" w:cs="Times New Roman"/>
                <w:color w:val="000000"/>
              </w:rPr>
            </w:pPr>
            <w:ins w:id="25" w:author="Paul Donaghy" w:date="2017-12-13T11:11:00Z">
              <w:r>
                <w:rPr>
                  <w:rFonts w:ascii="Times New Roman" w:eastAsia="Calibri" w:hAnsi="Times New Roman" w:cs="Times New Roman"/>
                  <w:color w:val="000000"/>
                </w:rPr>
                <w:t>2.1 (2.3)</w:t>
              </w:r>
            </w:ins>
          </w:p>
        </w:tc>
        <w:tc>
          <w:tcPr>
            <w:tcW w:w="1559" w:type="dxa"/>
            <w:vAlign w:val="center"/>
          </w:tcPr>
          <w:p w14:paraId="6F372762" w14:textId="168B7791" w:rsidR="00AB544B" w:rsidRPr="00B60EE5" w:rsidRDefault="00AB544B" w:rsidP="007D79BB">
            <w:pPr>
              <w:spacing w:line="360" w:lineRule="auto"/>
              <w:jc w:val="center"/>
              <w:rPr>
                <w:ins w:id="26" w:author="Paul Donaghy" w:date="2017-12-13T11:10:00Z"/>
                <w:rFonts w:ascii="Times New Roman" w:eastAsia="Calibri" w:hAnsi="Times New Roman" w:cs="Times New Roman"/>
                <w:color w:val="000000"/>
              </w:rPr>
            </w:pPr>
            <w:ins w:id="27" w:author="Paul Donaghy" w:date="2017-12-13T11:12:00Z">
              <w:r>
                <w:rPr>
                  <w:rFonts w:ascii="Times New Roman" w:eastAsia="Calibri" w:hAnsi="Times New Roman" w:cs="Times New Roman"/>
                  <w:color w:val="000000"/>
                </w:rPr>
                <w:t>2.8 (2.9)</w:t>
              </w:r>
            </w:ins>
          </w:p>
        </w:tc>
        <w:tc>
          <w:tcPr>
            <w:tcW w:w="1559" w:type="dxa"/>
            <w:vAlign w:val="center"/>
          </w:tcPr>
          <w:p w14:paraId="31EED81C" w14:textId="7F76AE18" w:rsidR="00AB544B" w:rsidRPr="00B60EE5" w:rsidRDefault="00AB544B" w:rsidP="007D79BB">
            <w:pPr>
              <w:spacing w:line="360" w:lineRule="auto"/>
              <w:jc w:val="center"/>
              <w:rPr>
                <w:ins w:id="28" w:author="Paul Donaghy" w:date="2017-12-13T11:10:00Z"/>
                <w:rFonts w:ascii="Times New Roman" w:eastAsia="Calibri" w:hAnsi="Times New Roman" w:cs="Times New Roman"/>
                <w:color w:val="000000"/>
              </w:rPr>
            </w:pPr>
            <w:ins w:id="29" w:author="Paul Donaghy" w:date="2017-12-13T11:12:00Z">
              <w:r>
                <w:rPr>
                  <w:rFonts w:ascii="Times New Roman" w:eastAsia="Calibri" w:hAnsi="Times New Roman" w:cs="Times New Roman"/>
                  <w:color w:val="000000"/>
                </w:rPr>
                <w:t>4.8 (2.7)</w:t>
              </w:r>
            </w:ins>
          </w:p>
        </w:tc>
        <w:tc>
          <w:tcPr>
            <w:tcW w:w="1843" w:type="dxa"/>
            <w:vAlign w:val="center"/>
          </w:tcPr>
          <w:p w14:paraId="32E5673D" w14:textId="523CBECC" w:rsidR="00AB544B" w:rsidRPr="00B60EE5" w:rsidRDefault="00AB544B" w:rsidP="007D79BB">
            <w:pPr>
              <w:spacing w:line="360" w:lineRule="auto"/>
              <w:jc w:val="center"/>
              <w:rPr>
                <w:ins w:id="30" w:author="Paul Donaghy" w:date="2017-12-13T11:10:00Z"/>
                <w:rFonts w:ascii="Times New Roman" w:eastAsia="Calibri" w:hAnsi="Times New Roman" w:cs="Times New Roman"/>
                <w:color w:val="000000"/>
              </w:rPr>
            </w:pPr>
            <w:ins w:id="31" w:author="Paul Donaghy" w:date="2017-12-13T11:11:00Z">
              <w:r>
                <w:rPr>
                  <w:rFonts w:ascii="Times New Roman" w:eastAsia="Calibri" w:hAnsi="Times New Roman" w:cs="Times New Roman"/>
                  <w:color w:val="000000"/>
                </w:rPr>
                <w:t>&lt;0.001b,c</w:t>
              </w:r>
            </w:ins>
          </w:p>
        </w:tc>
      </w:tr>
      <w:tr w:rsidR="00FC6C6A" w:rsidRPr="00B60EE5" w14:paraId="3A100BF0" w14:textId="77777777" w:rsidTr="00FC6C6A">
        <w:tc>
          <w:tcPr>
            <w:tcW w:w="4112" w:type="dxa"/>
            <w:vAlign w:val="center"/>
          </w:tcPr>
          <w:p w14:paraId="20C6D11B" w14:textId="1AA8EF08" w:rsidR="00FC6C6A" w:rsidRPr="00B60EE5" w:rsidRDefault="009B6CE6" w:rsidP="009B6CE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ins w:id="32" w:author="Paul Donaghy" w:date="2017-12-12T09:14:00Z">
              <w:r>
                <w:rPr>
                  <w:rFonts w:ascii="Times New Roman" w:eastAsia="Calibri" w:hAnsi="Times New Roman" w:cs="Times New Roman"/>
                </w:rPr>
                <w:t>MDS-</w:t>
              </w:r>
            </w:ins>
            <w:r w:rsidR="00FC6C6A" w:rsidRPr="00B60EE5">
              <w:rPr>
                <w:rFonts w:ascii="Times New Roman" w:eastAsia="Calibri" w:hAnsi="Times New Roman" w:cs="Times New Roman"/>
              </w:rPr>
              <w:t xml:space="preserve">UPDRS </w:t>
            </w:r>
            <w:del w:id="33" w:author="Paul Donaghy" w:date="2017-12-12T09:14:00Z">
              <w:r w:rsidR="00FC6C6A" w:rsidRPr="00B60EE5" w:rsidDel="009B6CE6">
                <w:rPr>
                  <w:rFonts w:ascii="Times New Roman" w:eastAsia="Calibri" w:hAnsi="Times New Roman" w:cs="Times New Roman"/>
                </w:rPr>
                <w:delText>Total</w:delText>
              </w:r>
            </w:del>
            <w:ins w:id="34" w:author="Paul Donaghy" w:date="2017-12-12T09:14:00Z">
              <w:r>
                <w:rPr>
                  <w:rFonts w:ascii="Times New Roman" w:eastAsia="Calibri" w:hAnsi="Times New Roman" w:cs="Times New Roman"/>
                </w:rPr>
                <w:t>motor</w:t>
              </w:r>
            </w:ins>
            <w:r w:rsidR="00FC6C6A"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0650C7DD" w14:textId="10838E1C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5.6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3.5)</w:t>
            </w:r>
          </w:p>
        </w:tc>
        <w:tc>
          <w:tcPr>
            <w:tcW w:w="1559" w:type="dxa"/>
            <w:vAlign w:val="center"/>
          </w:tcPr>
          <w:p w14:paraId="570CEEF4" w14:textId="38B26978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13.1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6.2)</w:t>
            </w:r>
          </w:p>
        </w:tc>
        <w:tc>
          <w:tcPr>
            <w:tcW w:w="1559" w:type="dxa"/>
            <w:vAlign w:val="center"/>
          </w:tcPr>
          <w:p w14:paraId="4A57ED16" w14:textId="64608E65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43.7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7.5)</w:t>
            </w:r>
          </w:p>
        </w:tc>
        <w:tc>
          <w:tcPr>
            <w:tcW w:w="1843" w:type="dxa"/>
            <w:vAlign w:val="center"/>
          </w:tcPr>
          <w:p w14:paraId="7FC16A18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&lt;0.001b,c</w:t>
            </w:r>
          </w:p>
        </w:tc>
      </w:tr>
      <w:tr w:rsidR="00FC6C6A" w:rsidRPr="00B60EE5" w14:paraId="2AAA9CE2" w14:textId="77777777" w:rsidTr="00FC6C6A">
        <w:tc>
          <w:tcPr>
            <w:tcW w:w="4112" w:type="dxa"/>
            <w:vAlign w:val="center"/>
          </w:tcPr>
          <w:p w14:paraId="14A6BB59" w14:textId="76FBC3E6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Lying–stand sys. BP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, mmHg</w:t>
            </w:r>
          </w:p>
        </w:tc>
        <w:tc>
          <w:tcPr>
            <w:tcW w:w="1559" w:type="dxa"/>
            <w:vAlign w:val="center"/>
          </w:tcPr>
          <w:p w14:paraId="5B6E11E8" w14:textId="21EF8371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3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18.1)</w:t>
            </w:r>
          </w:p>
        </w:tc>
        <w:tc>
          <w:tcPr>
            <w:tcW w:w="1559" w:type="dxa"/>
            <w:vAlign w:val="center"/>
          </w:tcPr>
          <w:p w14:paraId="4B734BC6" w14:textId="2146EB02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2.6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2.7)</w:t>
            </w:r>
          </w:p>
        </w:tc>
        <w:tc>
          <w:tcPr>
            <w:tcW w:w="1559" w:type="dxa"/>
            <w:vAlign w:val="center"/>
          </w:tcPr>
          <w:p w14:paraId="1A118D4F" w14:textId="67439DD8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14.6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24.3)</w:t>
            </w:r>
          </w:p>
        </w:tc>
        <w:tc>
          <w:tcPr>
            <w:tcW w:w="1843" w:type="dxa"/>
            <w:vAlign w:val="center"/>
          </w:tcPr>
          <w:p w14:paraId="11C0C0A1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005b,c</w:t>
            </w:r>
          </w:p>
        </w:tc>
      </w:tr>
      <w:tr w:rsidR="00FC6C6A" w:rsidRPr="00B60EE5" w14:paraId="643556B9" w14:textId="77777777" w:rsidTr="00B60EE5">
        <w:tc>
          <w:tcPr>
            <w:tcW w:w="4112" w:type="dxa"/>
            <w:tcBorders>
              <w:bottom w:val="single" w:sz="4" w:space="0" w:color="auto"/>
            </w:tcBorders>
            <w:vAlign w:val="center"/>
          </w:tcPr>
          <w:p w14:paraId="6E514D03" w14:textId="66EAF52F" w:rsidR="00FC6C6A" w:rsidRPr="00B60EE5" w:rsidRDefault="00FC6C6A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 xml:space="preserve">Lying–stand </w:t>
            </w:r>
            <w:proofErr w:type="spellStart"/>
            <w:r w:rsidRPr="00B60EE5">
              <w:rPr>
                <w:rFonts w:ascii="Times New Roman" w:eastAsia="Calibri" w:hAnsi="Times New Roman" w:cs="Times New Roman"/>
              </w:rPr>
              <w:t>dias</w:t>
            </w:r>
            <w:proofErr w:type="spellEnd"/>
            <w:r w:rsidRPr="00B60EE5">
              <w:rPr>
                <w:rFonts w:ascii="Times New Roman" w:eastAsia="Calibri" w:hAnsi="Times New Roman" w:cs="Times New Roman"/>
              </w:rPr>
              <w:t>. BP</w:t>
            </w:r>
            <w:r w:rsidRPr="00B60E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an (SD), mmH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0044DCC" w14:textId="7C925386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7.6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8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439943" w14:textId="149B34D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4.9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9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AC8C22" w14:textId="280B498D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-1.5</w:t>
            </w:r>
            <w:r w:rsidR="005B23B7" w:rsidRPr="00B60EE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60EE5">
              <w:rPr>
                <w:rFonts w:ascii="Times New Roman" w:eastAsia="Calibri" w:hAnsi="Times New Roman" w:cs="Times New Roman"/>
                <w:color w:val="000000"/>
              </w:rPr>
              <w:t>(9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3886FC9" w14:textId="77777777" w:rsidR="00FC6C6A" w:rsidRPr="00B60EE5" w:rsidRDefault="00FC6C6A" w:rsidP="007D79B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60EE5">
              <w:rPr>
                <w:rFonts w:ascii="Times New Roman" w:eastAsia="Calibri" w:hAnsi="Times New Roman" w:cs="Times New Roman"/>
                <w:color w:val="000000"/>
              </w:rPr>
              <w:t>0.002b</w:t>
            </w:r>
          </w:p>
        </w:tc>
      </w:tr>
      <w:tr w:rsidR="00DD7A0F" w:rsidRPr="00B60EE5" w14:paraId="2309044D" w14:textId="77777777" w:rsidTr="00B60EE5">
        <w:tc>
          <w:tcPr>
            <w:tcW w:w="10632" w:type="dxa"/>
            <w:gridSpan w:val="5"/>
            <w:tcBorders>
              <w:left w:val="nil"/>
              <w:bottom w:val="nil"/>
              <w:right w:val="nil"/>
            </w:tcBorders>
          </w:tcPr>
          <w:p w14:paraId="6D4CD5D7" w14:textId="77777777" w:rsidR="00DD7A0F" w:rsidRPr="00B60EE5" w:rsidRDefault="00DD7A0F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>a=significant difference control v AD, b=significant difference control v DLB, c=significant difference AD v DLB</w:t>
            </w:r>
          </w:p>
          <w:p w14:paraId="37B482C1" w14:textId="5E6F3C73" w:rsidR="00DD7A0F" w:rsidRPr="00B60EE5" w:rsidRDefault="00DD7A0F" w:rsidP="007D79B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60EE5">
              <w:rPr>
                <w:rFonts w:ascii="Times New Roman" w:eastAsia="Calibri" w:hAnsi="Times New Roman" w:cs="Times New Roman"/>
              </w:rPr>
              <w:t xml:space="preserve">Post hoc testing </w:t>
            </w:r>
            <w:r w:rsidR="00CA07C4" w:rsidRPr="00B60EE5">
              <w:rPr>
                <w:rFonts w:ascii="Times New Roman" w:eastAsia="Calibri" w:hAnsi="Times New Roman" w:cs="Times New Roman"/>
              </w:rPr>
              <w:t xml:space="preserve">for each dependent variable </w:t>
            </w:r>
            <w:r w:rsidRPr="00B60EE5">
              <w:rPr>
                <w:rFonts w:ascii="Times New Roman" w:eastAsia="Calibri" w:hAnsi="Times New Roman" w:cs="Times New Roman"/>
              </w:rPr>
              <w:t xml:space="preserve">carried out using Bonferroni Correction (α=0.05). DLB=dementia with </w:t>
            </w:r>
            <w:r w:rsidRPr="00B60EE5">
              <w:rPr>
                <w:rFonts w:ascii="Times New Roman" w:eastAsia="Calibri" w:hAnsi="Times New Roman" w:cs="Times New Roman"/>
              </w:rPr>
              <w:lastRenderedPageBreak/>
              <w:t>Lewy bodies; AD=Alzheimer’s disease; AChI/mem.=on acetylcholinesterase inhibitor or memantine; APOE ε4= ≥1 Apolipoprotein ε4 allele;</w:t>
            </w:r>
            <w:r w:rsidR="00B84570" w:rsidRPr="00B60EE5">
              <w:rPr>
                <w:rFonts w:ascii="Times New Roman" w:eastAsia="Calibri" w:hAnsi="Times New Roman" w:cs="Times New Roman"/>
              </w:rPr>
              <w:t xml:space="preserve"> assessment=clinical assessment and cognitive testing; </w:t>
            </w:r>
            <w:r w:rsidRPr="00B60EE5">
              <w:rPr>
                <w:rFonts w:ascii="Times New Roman" w:eastAsia="Calibri" w:hAnsi="Times New Roman" w:cs="Times New Roman"/>
              </w:rPr>
              <w:t xml:space="preserve"> ACE-R=Addenbrooke’s Cognitive Examination Revised; Att./Orient=attention/orientation; FAS=FAS Verbal Fluency; GNT=Graded naming test; IADL=Instrumental Activities of Daily Living Scale; BADL=Bristol Activities of Daily Living Scale; NPI=Neuropsychiatric Inventory; DCFS=Dementia Cognitive Fluctuations Scale; CAF=Clinician Assessment of Fluctuation; </w:t>
            </w:r>
            <w:ins w:id="35" w:author="Paul Donaghy" w:date="2017-12-13T11:10:00Z">
              <w:r w:rsidR="00AB544B">
                <w:rPr>
                  <w:rFonts w:ascii="Times New Roman" w:eastAsia="Calibri" w:hAnsi="Times New Roman" w:cs="Times New Roman"/>
                </w:rPr>
                <w:t>GDS=Geriatric Depression Scale; MDS-</w:t>
              </w:r>
            </w:ins>
            <w:r w:rsidRPr="00B60EE5">
              <w:rPr>
                <w:rFonts w:ascii="Times New Roman" w:eastAsia="Calibri" w:hAnsi="Times New Roman" w:cs="Times New Roman"/>
              </w:rPr>
              <w:t>UPDRS=Unified Parkinson’s Disease Rating Scale</w:t>
            </w:r>
            <w:ins w:id="36" w:author="Paul Donaghy" w:date="2017-12-12T09:14:00Z">
              <w:r w:rsidR="009B6CE6">
                <w:rPr>
                  <w:rFonts w:ascii="Times New Roman" w:eastAsia="Calibri" w:hAnsi="Times New Roman" w:cs="Times New Roman"/>
                </w:rPr>
                <w:t xml:space="preserve"> motor sub</w:t>
              </w:r>
            </w:ins>
            <w:ins w:id="37" w:author="Paul Donaghy" w:date="2017-12-12T09:15:00Z">
              <w:r w:rsidR="009B6CE6">
                <w:rPr>
                  <w:rFonts w:ascii="Times New Roman" w:eastAsia="Calibri" w:hAnsi="Times New Roman" w:cs="Times New Roman"/>
                </w:rPr>
                <w:t>-</w:t>
              </w:r>
            </w:ins>
            <w:ins w:id="38" w:author="Paul Donaghy" w:date="2017-12-12T09:14:00Z">
              <w:r w:rsidR="009B6CE6">
                <w:rPr>
                  <w:rFonts w:ascii="Times New Roman" w:eastAsia="Calibri" w:hAnsi="Times New Roman" w:cs="Times New Roman"/>
                </w:rPr>
                <w:t>scale</w:t>
              </w:r>
            </w:ins>
            <w:r w:rsidRPr="00B60EE5">
              <w:rPr>
                <w:rFonts w:ascii="Times New Roman" w:eastAsia="Calibri" w:hAnsi="Times New Roman" w:cs="Times New Roman"/>
              </w:rPr>
              <w:t>; BP=Blood Pressure. (APOE ε4: AD n=19, DLB n=36; Rey Delayed Recall: AD n=18, DLB n=35; NPI Distress DLB n=36; DCFS: AD n=19; BP: DLB n=33)</w:t>
            </w:r>
          </w:p>
        </w:tc>
      </w:tr>
    </w:tbl>
    <w:p w14:paraId="4938E75F" w14:textId="27B0895D" w:rsidR="00D74F04" w:rsidRPr="0014151A" w:rsidRDefault="00D74F04" w:rsidP="008E2360">
      <w:pPr>
        <w:spacing w:line="240" w:lineRule="auto"/>
        <w:rPr>
          <w:rFonts w:ascii="Arial" w:hAnsi="Arial" w:cs="Arial"/>
          <w:sz w:val="20"/>
          <w:szCs w:val="20"/>
        </w:rPr>
      </w:pPr>
    </w:p>
    <w:p w14:paraId="79E591C0" w14:textId="4C9ECB27" w:rsidR="00243902" w:rsidRPr="0014151A" w:rsidRDefault="00243902" w:rsidP="008E2360">
      <w:pPr>
        <w:spacing w:line="240" w:lineRule="auto"/>
        <w:rPr>
          <w:rFonts w:ascii="Arial" w:hAnsi="Arial" w:cs="Arial"/>
          <w:sz w:val="20"/>
          <w:szCs w:val="20"/>
        </w:rPr>
      </w:pPr>
    </w:p>
    <w:p w14:paraId="1C30E036" w14:textId="3B9D7606" w:rsidR="00243902" w:rsidRPr="0014151A" w:rsidRDefault="008E2360" w:rsidP="003018F3">
      <w:pPr>
        <w:spacing w:line="240" w:lineRule="auto"/>
        <w:rPr>
          <w:rFonts w:ascii="Arial" w:hAnsi="Arial" w:cs="Arial"/>
          <w:sz w:val="20"/>
          <w:szCs w:val="20"/>
        </w:rPr>
      </w:pPr>
      <w:r w:rsidRPr="0014151A">
        <w:rPr>
          <w:rFonts w:ascii="Arial" w:hAnsi="Arial" w:cs="Arial"/>
          <w:noProof/>
          <w:sz w:val="20"/>
          <w:szCs w:val="20"/>
          <w:lang w:val="en-US"/>
        </w:rPr>
        <w:fldChar w:fldCharType="begin"/>
      </w:r>
      <w:r w:rsidRPr="0014151A">
        <w:rPr>
          <w:rFonts w:ascii="Arial" w:hAnsi="Arial" w:cs="Arial"/>
          <w:sz w:val="20"/>
          <w:szCs w:val="20"/>
        </w:rPr>
        <w:instrText xml:space="preserve"> ADDIN EN.REFLIST </w:instrText>
      </w:r>
      <w:r w:rsidRPr="0014151A">
        <w:rPr>
          <w:rFonts w:ascii="Arial" w:hAnsi="Arial" w:cs="Arial"/>
          <w:noProof/>
          <w:sz w:val="20"/>
          <w:szCs w:val="20"/>
          <w:lang w:val="en-US"/>
        </w:rPr>
        <w:fldChar w:fldCharType="end"/>
      </w:r>
    </w:p>
    <w:sectPr w:rsidR="00243902" w:rsidRPr="0014151A" w:rsidSect="00773B1E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E6C29" w14:textId="77777777" w:rsidR="00DB1529" w:rsidRDefault="00DB1529" w:rsidP="00125EDF">
      <w:pPr>
        <w:spacing w:after="0" w:line="240" w:lineRule="auto"/>
      </w:pPr>
      <w:r>
        <w:separator/>
      </w:r>
    </w:p>
  </w:endnote>
  <w:endnote w:type="continuationSeparator" w:id="0">
    <w:p w14:paraId="40D14A40" w14:textId="77777777" w:rsidR="00DB1529" w:rsidRDefault="00DB1529" w:rsidP="00125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3000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B1E97E" w14:textId="3C226438" w:rsidR="00DB1529" w:rsidRDefault="00DB15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51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3CC488" w14:textId="77777777" w:rsidR="00DB1529" w:rsidRDefault="00DB1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466DC" w14:textId="77777777" w:rsidR="00DB1529" w:rsidRDefault="00DB1529" w:rsidP="00125EDF">
      <w:pPr>
        <w:spacing w:after="0" w:line="240" w:lineRule="auto"/>
      </w:pPr>
      <w:r>
        <w:separator/>
      </w:r>
    </w:p>
  </w:footnote>
  <w:footnote w:type="continuationSeparator" w:id="0">
    <w:p w14:paraId="038FFE7C" w14:textId="77777777" w:rsidR="00DB1529" w:rsidRDefault="00DB1529" w:rsidP="00125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1D237" w14:textId="3C3CC2EC" w:rsidR="00DB1529" w:rsidRDefault="00DB1529" w:rsidP="00125ED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aserv2tff2tveer9znvxxex0rtsesprfr0x&quot;&gt;Amyloid imaging library&lt;record-ids&gt;&lt;item&gt;3287&lt;/item&gt;&lt;item&gt;3329&lt;/item&gt;&lt;item&gt;3403&lt;/item&gt;&lt;item&gt;3404&lt;/item&gt;&lt;item&gt;3405&lt;/item&gt;&lt;item&gt;3406&lt;/item&gt;&lt;/record-ids&gt;&lt;/item&gt;&lt;/Libraries&gt;"/>
  </w:docVars>
  <w:rsids>
    <w:rsidRoot w:val="0094492D"/>
    <w:rsid w:val="000340AB"/>
    <w:rsid w:val="0006298A"/>
    <w:rsid w:val="00062A8D"/>
    <w:rsid w:val="000A325A"/>
    <w:rsid w:val="000D7260"/>
    <w:rsid w:val="00125EDF"/>
    <w:rsid w:val="00140BEF"/>
    <w:rsid w:val="0014151A"/>
    <w:rsid w:val="00193CC9"/>
    <w:rsid w:val="001F2CF3"/>
    <w:rsid w:val="0023530A"/>
    <w:rsid w:val="00235BCC"/>
    <w:rsid w:val="00242C3B"/>
    <w:rsid w:val="00243902"/>
    <w:rsid w:val="002709BE"/>
    <w:rsid w:val="002841BC"/>
    <w:rsid w:val="002B33D1"/>
    <w:rsid w:val="002E4229"/>
    <w:rsid w:val="002F328A"/>
    <w:rsid w:val="003018F3"/>
    <w:rsid w:val="0031340A"/>
    <w:rsid w:val="003138DB"/>
    <w:rsid w:val="00320EEF"/>
    <w:rsid w:val="0035656C"/>
    <w:rsid w:val="00372078"/>
    <w:rsid w:val="003A248C"/>
    <w:rsid w:val="003D719C"/>
    <w:rsid w:val="003E0118"/>
    <w:rsid w:val="003F4E5A"/>
    <w:rsid w:val="00426033"/>
    <w:rsid w:val="004846DF"/>
    <w:rsid w:val="00485CBB"/>
    <w:rsid w:val="004A414D"/>
    <w:rsid w:val="004C1AC3"/>
    <w:rsid w:val="004E3215"/>
    <w:rsid w:val="004E3881"/>
    <w:rsid w:val="004F12F7"/>
    <w:rsid w:val="00505308"/>
    <w:rsid w:val="00552BDE"/>
    <w:rsid w:val="005565E7"/>
    <w:rsid w:val="00557B75"/>
    <w:rsid w:val="0056350D"/>
    <w:rsid w:val="005A03FC"/>
    <w:rsid w:val="005B23B7"/>
    <w:rsid w:val="005C48A0"/>
    <w:rsid w:val="005D5101"/>
    <w:rsid w:val="005E0C59"/>
    <w:rsid w:val="0060272E"/>
    <w:rsid w:val="0063166E"/>
    <w:rsid w:val="00686B34"/>
    <w:rsid w:val="0069067A"/>
    <w:rsid w:val="006B7B48"/>
    <w:rsid w:val="006C22A4"/>
    <w:rsid w:val="006D1E7F"/>
    <w:rsid w:val="007066A2"/>
    <w:rsid w:val="00713088"/>
    <w:rsid w:val="007237F4"/>
    <w:rsid w:val="00745A2E"/>
    <w:rsid w:val="00747A2D"/>
    <w:rsid w:val="0076041A"/>
    <w:rsid w:val="00773B1E"/>
    <w:rsid w:val="00785AE6"/>
    <w:rsid w:val="007C099E"/>
    <w:rsid w:val="007C57C7"/>
    <w:rsid w:val="007D5BD6"/>
    <w:rsid w:val="007D79BB"/>
    <w:rsid w:val="00850C9F"/>
    <w:rsid w:val="00861BB1"/>
    <w:rsid w:val="00895316"/>
    <w:rsid w:val="008C7F0C"/>
    <w:rsid w:val="008D3E56"/>
    <w:rsid w:val="008E2360"/>
    <w:rsid w:val="00910884"/>
    <w:rsid w:val="009263FE"/>
    <w:rsid w:val="00926759"/>
    <w:rsid w:val="009416C6"/>
    <w:rsid w:val="0094492D"/>
    <w:rsid w:val="00944D69"/>
    <w:rsid w:val="00952A5D"/>
    <w:rsid w:val="00954D4C"/>
    <w:rsid w:val="00970270"/>
    <w:rsid w:val="00974ECF"/>
    <w:rsid w:val="009B1366"/>
    <w:rsid w:val="009B6CE6"/>
    <w:rsid w:val="009E130A"/>
    <w:rsid w:val="009E6750"/>
    <w:rsid w:val="00A03AE9"/>
    <w:rsid w:val="00A25E0F"/>
    <w:rsid w:val="00A57E25"/>
    <w:rsid w:val="00A739B8"/>
    <w:rsid w:val="00A84222"/>
    <w:rsid w:val="00A94D91"/>
    <w:rsid w:val="00AB3763"/>
    <w:rsid w:val="00AB544B"/>
    <w:rsid w:val="00AD0C70"/>
    <w:rsid w:val="00B133BE"/>
    <w:rsid w:val="00B3554B"/>
    <w:rsid w:val="00B41689"/>
    <w:rsid w:val="00B60EE5"/>
    <w:rsid w:val="00B84570"/>
    <w:rsid w:val="00C043D3"/>
    <w:rsid w:val="00C641C8"/>
    <w:rsid w:val="00C66C56"/>
    <w:rsid w:val="00CA07C4"/>
    <w:rsid w:val="00CB48A2"/>
    <w:rsid w:val="00CB7072"/>
    <w:rsid w:val="00CF67D9"/>
    <w:rsid w:val="00D1474F"/>
    <w:rsid w:val="00D20BE8"/>
    <w:rsid w:val="00D54AAD"/>
    <w:rsid w:val="00D668B6"/>
    <w:rsid w:val="00D74F04"/>
    <w:rsid w:val="00D842B4"/>
    <w:rsid w:val="00D901B9"/>
    <w:rsid w:val="00DB1529"/>
    <w:rsid w:val="00DC6E2E"/>
    <w:rsid w:val="00DC6F12"/>
    <w:rsid w:val="00DD7A0F"/>
    <w:rsid w:val="00DE1E5E"/>
    <w:rsid w:val="00DF6381"/>
    <w:rsid w:val="00E01289"/>
    <w:rsid w:val="00E12798"/>
    <w:rsid w:val="00E3526B"/>
    <w:rsid w:val="00E406A1"/>
    <w:rsid w:val="00E54539"/>
    <w:rsid w:val="00E7492B"/>
    <w:rsid w:val="00EA25AA"/>
    <w:rsid w:val="00EB7571"/>
    <w:rsid w:val="00EB7727"/>
    <w:rsid w:val="00EE44EC"/>
    <w:rsid w:val="00F0434A"/>
    <w:rsid w:val="00F21AF0"/>
    <w:rsid w:val="00F24521"/>
    <w:rsid w:val="00F3547F"/>
    <w:rsid w:val="00F435EA"/>
    <w:rsid w:val="00F5065D"/>
    <w:rsid w:val="00F51829"/>
    <w:rsid w:val="00F62E30"/>
    <w:rsid w:val="00FB4542"/>
    <w:rsid w:val="00FC6C6A"/>
    <w:rsid w:val="00FD68C9"/>
    <w:rsid w:val="00FE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1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  <w:style w:type="paragraph" w:customStyle="1" w:styleId="EndNoteBibliographyTitle">
    <w:name w:val="EndNote Bibliography Title"/>
    <w:basedOn w:val="Normal"/>
    <w:link w:val="EndNoteBibliographyTitleChar"/>
    <w:rsid w:val="008E23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3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3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3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236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  <w:style w:type="paragraph" w:customStyle="1" w:styleId="EndNoteBibliographyTitle">
    <w:name w:val="EndNote Bibliography Title"/>
    <w:basedOn w:val="Normal"/>
    <w:link w:val="EndNoteBibliographyTitleChar"/>
    <w:rsid w:val="008E23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3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3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3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23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onaghy</dc:creator>
  <cp:lastModifiedBy>Paul Donaghy</cp:lastModifiedBy>
  <cp:revision>5</cp:revision>
  <cp:lastPrinted>2017-07-12T08:40:00Z</cp:lastPrinted>
  <dcterms:created xsi:type="dcterms:W3CDTF">2017-12-13T11:54:00Z</dcterms:created>
  <dcterms:modified xsi:type="dcterms:W3CDTF">2018-01-03T13:55:00Z</dcterms:modified>
</cp:coreProperties>
</file>